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>
          <w:bCs/>
        </w:rPr>
        <w:t>Change in patient HCU pre-exacerbation compared with the 3-month post-exacerbation</w:t>
      </w:r>
    </w:p>
    <w:tbl>
      <w:tblPr>
        <w:tblW w:w="9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026"/>
        <w:gridCol w:w="2026"/>
        <w:gridCol w:w="2027"/>
      </w:tblGrid>
      <w:tr>
        <w:trPr>
          <w:trHeight w:val="478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Exacerbation classification</w:t>
            </w:r>
          </w:p>
        </w:tc>
      </w:tr>
      <w:tr>
        <w:trPr>
          <w:trHeight w:val="415" w:hRule="atLeast"/>
        </w:trPr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y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moderate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or severe)</w:t>
            </w:r>
            <w:r>
              <w:rPr>
                <w:b/>
                <w:bCs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=27,756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  <w:r>
              <w:rPr>
                <w:b/>
                <w:bCs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=21,822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vere</w:t>
            </w:r>
            <w:r>
              <w:rPr>
                <w:b/>
                <w:bCs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=10,802</w:t>
            </w:r>
          </w:p>
        </w:tc>
      </w:tr>
      <w:tr>
        <w:trPr>
          <w:trHeight w:val="415" w:hRule="atLeast"/>
        </w:trPr>
        <w:tc>
          <w:tcPr>
            <w:tcW w:w="937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nge in patient HCU pre-exacerbation compared with the 3-month post-exacerbation</w:t>
            </w:r>
          </w:p>
        </w:tc>
      </w:tr>
      <w:tr>
        <w:trPr>
          <w:trHeight w:val="605" w:hRule="atLeast"/>
        </w:trPr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ntibiotics</w:t>
            </w:r>
            <w:r>
              <w:rPr>
                <w:b/>
                <w:lang w:val="en-US"/>
              </w:rPr>
              <w:br/>
            </w:r>
            <w:r>
              <w:rPr>
                <w:lang w:val="en-US"/>
              </w:rPr>
              <w:t>mean change in use (95% CI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vents/patient</w:t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0.41 (0.40, 0.42)</w:t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5 (0.74, 0.76)</w:t>
            </w:r>
          </w:p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01 (-0.03, 0.00)</w:t>
            </w:r>
          </w:p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</w:tr>
      <w:tr>
        <w:trPr>
          <w:trHeight w:val="605" w:hRule="atLeast"/>
        </w:trPr>
        <w:tc>
          <w:tcPr>
            <w:tcW w:w="330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C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hange in use (95% CI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lang w:val="en-US"/>
              </w:rPr>
              <w:t>Events/patien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0.19 (0.18, 0.20)</w:t>
            </w:r>
          </w:p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36 (0.35, 0.37)</w:t>
            </w:r>
          </w:p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02 (-0.03, 0.004)</w:t>
            </w:r>
          </w:p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</w:tr>
      <w:tr>
        <w:trPr>
          <w:trHeight w:val="605" w:hRule="atLeast"/>
        </w:trPr>
        <w:tc>
          <w:tcPr>
            <w:tcW w:w="33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GP</w:t>
              <w:br/>
            </w:r>
            <w:r>
              <w:rPr>
                <w:lang w:val="en-US"/>
              </w:rPr>
              <w:t>mean change in visits (95% CI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lang w:val="en-US"/>
              </w:rPr>
              <w:t>Events/patien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0.81 (0.78, 0.84)</w:t>
            </w:r>
          </w:p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6 (0.84, 0.88)</w:t>
            </w:r>
          </w:p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5 (0.69, 0.80)</w:t>
            </w:r>
          </w:p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</w:tr>
      <w:tr>
        <w:trPr>
          <w:trHeight w:val="605" w:hRule="atLeast"/>
        </w:trPr>
        <w:tc>
          <w:tcPr>
            <w:tcW w:w="33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lang w:val="en-US"/>
              </w:rPr>
              <w:t>Specialis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hange in visits (95% CI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vents/patien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1 (0.19, 0.23)</w:t>
            </w:r>
          </w:p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4 (0.02, 0.06)</w:t>
            </w:r>
          </w:p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3 (0.39, 0.46)</w:t>
            </w:r>
          </w:p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605" w:hRule="atLeast"/>
        </w:trPr>
        <w:tc>
          <w:tcPr>
            <w:tcW w:w="33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lang w:val="en-US"/>
              </w:rPr>
              <w:t>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hange in visits (95% CI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vents/patient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7 (0.07, 0.08)</w:t>
            </w:r>
          </w:p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18 (0.17, 0.18)</w:t>
            </w:r>
          </w:p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06 (-0.07, -0.05)</w:t>
            </w:r>
          </w:p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</w:tr>
      <w:tr>
        <w:trPr>
          <w:trHeight w:val="605" w:hRule="atLeast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lang w:val="en-US"/>
              </w:rPr>
              <w:t>Hospitaliz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hange in visits (95% CI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vents/patient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0 (0.39, 0.40)</w:t>
            </w:r>
          </w:p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1 (0.00, 0.01)</w:t>
            </w:r>
          </w:p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9 (0.88, 0.90)</w:t>
            </w:r>
          </w:p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</w:tbl>
    <w:p>
      <w:pPr>
        <w:pStyle w:val="Normal"/>
        <w:rPr>
          <w:rFonts w:eastAsia="Times New Roman" w:cs="Arial"/>
          <w:bCs/>
        </w:rPr>
      </w:pPr>
      <w:r>
        <w:rPr>
          <w:vertAlign w:val="superscript"/>
        </w:rPr>
        <w:t>a</w:t>
      </w:r>
      <w:r>
        <w:rPr/>
        <w:t>A moderate exacerbation was defined as a physician visit with a diagnosis code for COPD and an OCS or an antibiotic prescription for a respiratory infection (filled within 2 weeks of the physician visit).</w:t>
      </w:r>
      <w:r>
        <w:rPr>
          <w:color w:val="1F497D"/>
          <w:lang w:val="en-US"/>
        </w:rPr>
        <w:t xml:space="preserve"> </w:t>
      </w:r>
      <w:r>
        <w:rPr/>
        <w:t xml:space="preserve">Patients included in this column experienced ≥1 moderate exacerbations but no severe exacerbations. </w:t>
      </w:r>
      <w:r>
        <w:rPr>
          <w:vertAlign w:val="superscript"/>
        </w:rPr>
        <w:t>b</w:t>
      </w:r>
      <w:r>
        <w:rPr/>
        <w:t>A severe exacerbation was defined as an ER visit with a primary diagnosis code for COPD, or hospitalization with a primary discharge diagnosis code for COPD; Patients included in this column experienced ≥1 severe exacerbation but may also have ≥1 moderate exacerbations;</w:t>
      </w:r>
    </w:p>
    <w:p>
      <w:pPr>
        <w:pStyle w:val="Normal"/>
        <w:rPr>
          <w:rFonts w:eastAsia="Times New Roman" w:cs="Arial"/>
          <w:bCs/>
        </w:rPr>
      </w:pPr>
      <w:r>
        <w:rPr>
          <w:rFonts w:eastAsia="Times New Roman" w:cs="Arial"/>
          <w:bCs/>
        </w:rPr>
        <w:t xml:space="preserve">CI, confidence interval; COPD, chronic obstructive pulmonary disease; ER, emergency room; </w:t>
        <w:br/>
        <w:t>GP, general practitioner; HCU, health care utilization; OCS, oral corticosteroid</w:t>
      </w:r>
    </w:p>
    <w:p>
      <w:pPr>
        <w:pStyle w:val="Normal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p>
      <w:pPr>
        <w:pStyle w:val="Normal"/>
        <w:rPr>
          <w:rFonts w:eastAsia="Times New Roman" w:cs="Arial"/>
          <w:bCs/>
        </w:rPr>
      </w:pPr>
      <w:r>
        <w:rPr>
          <w:rFonts w:eastAsia="Times New Roman" w:cs="Arial"/>
          <w:bCs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360"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360" w:before="0" w:after="240"/>
    </w:pPr>
    <w:rPr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0:01:00Z</dcterms:created>
  <dc:creator>Victoria Glasson</dc:creator>
  <dc:description/>
  <cp:keywords/>
  <dc:language>en-US</dc:language>
  <cp:lastModifiedBy>Fishawack</cp:lastModifiedBy>
  <dcterms:modified xsi:type="dcterms:W3CDTF">2017-04-11T16:04:00Z</dcterms:modified>
  <cp:revision>3</cp:revision>
  <dc:subject/>
  <dc:title/>
</cp:coreProperties>
</file>